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908E7" w14:textId="62E772EA" w:rsidR="00495224" w:rsidRDefault="00495224"/>
    <w:p w14:paraId="64306B79" w14:textId="3097F373" w:rsidR="00495224" w:rsidRDefault="00495224"/>
    <w:p w14:paraId="50634B3B" w14:textId="0C4A0914" w:rsidR="00495224" w:rsidRDefault="00495224" w:rsidP="00495224">
      <w:pPr>
        <w:ind w:left="-1276"/>
      </w:pPr>
    </w:p>
    <w:p w14:paraId="0F4AF44C" w14:textId="695B1929" w:rsidR="00495224" w:rsidRDefault="00495224" w:rsidP="00495224">
      <w:pPr>
        <w:ind w:left="-1276"/>
      </w:pPr>
      <w:r w:rsidRPr="00495224">
        <w:drawing>
          <wp:anchor distT="0" distB="0" distL="114300" distR="114300" simplePos="0" relativeHeight="251658240" behindDoc="0" locked="0" layoutInCell="1" allowOverlap="1" wp14:anchorId="6D6900FD" wp14:editId="6833815D">
            <wp:simplePos x="0" y="0"/>
            <wp:positionH relativeFrom="column">
              <wp:posOffset>-845820</wp:posOffset>
            </wp:positionH>
            <wp:positionV relativeFrom="paragraph">
              <wp:posOffset>233164</wp:posOffset>
            </wp:positionV>
            <wp:extent cx="7401542" cy="1737147"/>
            <wp:effectExtent l="0" t="0" r="3175" b="317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1542" cy="17371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Supplementary Table 7: Virus titers and genomic RNA (gRNA) copy numbers </w:t>
      </w:r>
    </w:p>
    <w:p w14:paraId="6CB35015" w14:textId="7A49A61F" w:rsidR="00495224" w:rsidRDefault="00495224"/>
    <w:p w14:paraId="3C0F4FFE" w14:textId="29A7F74B" w:rsidR="00495224" w:rsidRDefault="00495224"/>
    <w:p w14:paraId="6FF7E679" w14:textId="2C8AB86F" w:rsidR="00495224" w:rsidRDefault="00495224"/>
    <w:p w14:paraId="1CD746F5" w14:textId="3564E454" w:rsidR="00495224" w:rsidRDefault="00495224"/>
    <w:p w14:paraId="214BC3CB" w14:textId="72A31910" w:rsidR="00495224" w:rsidRDefault="00495224"/>
    <w:p w14:paraId="76055E3D" w14:textId="46FD4BDC" w:rsidR="00495224" w:rsidRDefault="00495224"/>
    <w:p w14:paraId="7E5420F1" w14:textId="7C80BE93" w:rsidR="00495224" w:rsidRDefault="00495224"/>
    <w:p w14:paraId="721C0582" w14:textId="380C5306" w:rsidR="00495224" w:rsidRDefault="00495224"/>
    <w:p w14:paraId="4BD9DE54" w14:textId="00330B7F" w:rsidR="00495224" w:rsidRDefault="00495224"/>
    <w:p w14:paraId="414CA57C" w14:textId="34754F2E" w:rsidR="00495224" w:rsidRDefault="00495224"/>
    <w:p w14:paraId="2079329E" w14:textId="395F1E6F" w:rsidR="00495224" w:rsidRDefault="00495224" w:rsidP="00495224">
      <w:pPr>
        <w:ind w:left="-1276" w:right="-619"/>
      </w:pPr>
      <w:r>
        <w:t xml:space="preserve">* Copy number calculated from the N gene was 26-times lower than that obtained for the </w:t>
      </w:r>
      <w:proofErr w:type="spellStart"/>
      <w:r>
        <w:t>Orf</w:t>
      </w:r>
      <w:proofErr w:type="spellEnd"/>
      <w:r>
        <w:t xml:space="preserve"> gene (8.29 x 10</w:t>
      </w:r>
      <w:r w:rsidRPr="00495224">
        <w:rPr>
          <w:vertAlign w:val="superscript"/>
        </w:rPr>
        <w:t>6</w:t>
      </w:r>
      <w:r>
        <w:t xml:space="preserve">).  Using the copy number from the </w:t>
      </w:r>
      <w:proofErr w:type="spellStart"/>
      <w:r>
        <w:t>Orf</w:t>
      </w:r>
      <w:proofErr w:type="spellEnd"/>
      <w:r>
        <w:t xml:space="preserve"> gene the gRNA/infectious particle relationship is 8.29.</w:t>
      </w:r>
    </w:p>
    <w:p w14:paraId="2630141B" w14:textId="4762EE5C" w:rsidR="00495224" w:rsidRDefault="00495224" w:rsidP="00495224">
      <w:pPr>
        <w:ind w:left="-1276" w:right="-619"/>
      </w:pPr>
      <w:r>
        <w:t xml:space="preserve">Discordant samples are highlighted. </w:t>
      </w:r>
    </w:p>
    <w:p w14:paraId="10D000D4" w14:textId="1A8FAFE7" w:rsidR="00495224" w:rsidRDefault="00495224"/>
    <w:p w14:paraId="155BEFF0" w14:textId="03107473" w:rsidR="00495224" w:rsidRDefault="00495224"/>
    <w:p w14:paraId="29502457" w14:textId="028ED8CE" w:rsidR="00495224" w:rsidRDefault="00495224"/>
    <w:p w14:paraId="3D200DFC" w14:textId="4ED7D933" w:rsidR="00495224" w:rsidRDefault="00495224" w:rsidP="00495224">
      <w:pPr>
        <w:ind w:left="-1276"/>
      </w:pPr>
      <w:r w:rsidRPr="00495224">
        <w:drawing>
          <wp:anchor distT="0" distB="0" distL="114300" distR="114300" simplePos="0" relativeHeight="251659264" behindDoc="0" locked="0" layoutInCell="1" allowOverlap="1" wp14:anchorId="1556E46A" wp14:editId="5D803660">
            <wp:simplePos x="0" y="0"/>
            <wp:positionH relativeFrom="column">
              <wp:posOffset>-742950</wp:posOffset>
            </wp:positionH>
            <wp:positionV relativeFrom="paragraph">
              <wp:posOffset>249929</wp:posOffset>
            </wp:positionV>
            <wp:extent cx="7253674" cy="2828290"/>
            <wp:effectExtent l="0" t="0" r="0" b="381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3674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Supplementary Table </w:t>
      </w:r>
      <w:r>
        <w:t>8</w:t>
      </w:r>
      <w:r>
        <w:t>: Virus titers and genomic RNA (gRNA) copy numbers</w:t>
      </w:r>
      <w:r>
        <w:t xml:space="preserve"> from follow-up samples</w:t>
      </w:r>
    </w:p>
    <w:p w14:paraId="5747ACDE" w14:textId="45D671C8" w:rsidR="00495224" w:rsidRDefault="00495224"/>
    <w:p w14:paraId="199093D5" w14:textId="068674FC" w:rsidR="00495224" w:rsidRDefault="00495224"/>
    <w:p w14:paraId="1996098E" w14:textId="2BF954BE" w:rsidR="00495224" w:rsidRDefault="00495224"/>
    <w:p w14:paraId="1734D3CB" w14:textId="60ADD342" w:rsidR="00495224" w:rsidRDefault="00495224"/>
    <w:p w14:paraId="078E73E1" w14:textId="7F003D99" w:rsidR="00495224" w:rsidRDefault="00495224"/>
    <w:p w14:paraId="474825FF" w14:textId="35E67497" w:rsidR="00495224" w:rsidRDefault="00495224"/>
    <w:p w14:paraId="65138D3C" w14:textId="3A1E2278" w:rsidR="00495224" w:rsidRDefault="00495224"/>
    <w:p w14:paraId="311D301C" w14:textId="47CB65D5" w:rsidR="00495224" w:rsidRDefault="00495224"/>
    <w:p w14:paraId="610E770A" w14:textId="02F9B299" w:rsidR="00495224" w:rsidRDefault="00495224"/>
    <w:p w14:paraId="404543A4" w14:textId="3C40BCED" w:rsidR="00495224" w:rsidRDefault="00495224"/>
    <w:p w14:paraId="1A9CB27B" w14:textId="0877DF1F" w:rsidR="00495224" w:rsidRDefault="00495224"/>
    <w:p w14:paraId="79B751D8" w14:textId="08CBC468" w:rsidR="00495224" w:rsidRDefault="00495224"/>
    <w:p w14:paraId="0C3A83DB" w14:textId="3BE11345" w:rsidR="00495224" w:rsidRDefault="00495224"/>
    <w:p w14:paraId="44AD0613" w14:textId="3CCECFBC" w:rsidR="00495224" w:rsidRDefault="00495224"/>
    <w:p w14:paraId="6504280D" w14:textId="6B8162DF" w:rsidR="00495224" w:rsidRDefault="00495224"/>
    <w:p w14:paraId="5DBAF148" w14:textId="67C74320" w:rsidR="00495224" w:rsidRDefault="00495224"/>
    <w:p w14:paraId="6FA939A6" w14:textId="436E23D6" w:rsidR="00495224" w:rsidRDefault="00495224" w:rsidP="00495224">
      <w:pPr>
        <w:ind w:left="-1276"/>
      </w:pPr>
      <w:bookmarkStart w:id="0" w:name="_GoBack"/>
      <w:bookmarkEnd w:id="0"/>
      <w:r>
        <w:t>Discordant samples are highlighted.</w:t>
      </w:r>
    </w:p>
    <w:p w14:paraId="35BCD483" w14:textId="28318666" w:rsidR="00495224" w:rsidRDefault="00495224"/>
    <w:p w14:paraId="0EFDC49C" w14:textId="386C4813" w:rsidR="00495224" w:rsidRDefault="00495224"/>
    <w:p w14:paraId="2D15CB9B" w14:textId="3830D6D2" w:rsidR="00495224" w:rsidRDefault="00495224"/>
    <w:p w14:paraId="44AE0424" w14:textId="77777777" w:rsidR="00495224" w:rsidRDefault="00495224"/>
    <w:sectPr w:rsidR="00495224" w:rsidSect="00682D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224"/>
    <w:rsid w:val="0016491A"/>
    <w:rsid w:val="00495224"/>
    <w:rsid w:val="0068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688B78"/>
  <w15:chartTrackingRefBased/>
  <w15:docId w15:val="{E542C6D3-CCC9-0F49-A50B-263F4B96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52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22-05-29T12:08:00Z</dcterms:created>
  <dcterms:modified xsi:type="dcterms:W3CDTF">2022-05-29T12:20:00Z</dcterms:modified>
</cp:coreProperties>
</file>